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76CE8" w14:textId="1F886330" w:rsidR="00D27AC5" w:rsidRDefault="00D27AC5" w:rsidP="00A86F4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</w:t>
      </w:r>
      <w:r w:rsidR="00A15A9B">
        <w:rPr>
          <w:rFonts w:ascii="Times New Roman" w:hAnsi="Times New Roman" w:cs="Times New Roman"/>
          <w:b/>
          <w:bCs/>
        </w:rPr>
        <w:t>le S</w:t>
      </w:r>
      <w:r>
        <w:rPr>
          <w:rFonts w:ascii="Times New Roman" w:hAnsi="Times New Roman" w:cs="Times New Roman"/>
          <w:b/>
          <w:bCs/>
        </w:rPr>
        <w:t>1. Composite Health-</w:t>
      </w:r>
      <w:r w:rsidR="00A15A9B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elated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Social Condition Screening Instrument</w:t>
      </w:r>
      <w:ins w:id="1" w:author="Habib, Anand" w:date="2026-02-18T09:03:00Z">
        <w:r w:rsidR="00067C06">
          <w:rPr>
            <w:rFonts w:ascii="Times New Roman" w:hAnsi="Times New Roman" w:cs="Times New Roman"/>
            <w:b/>
            <w:bCs/>
          </w:rPr>
          <w:t xml:space="preserve"> Developed from Existing Validated Instruments including the Accountable Health </w:t>
        </w:r>
      </w:ins>
      <w:ins w:id="2" w:author="Habib, Anand" w:date="2026-02-18T09:04:00Z">
        <w:r w:rsidR="00067C06">
          <w:rPr>
            <w:rFonts w:ascii="Times New Roman" w:hAnsi="Times New Roman" w:cs="Times New Roman"/>
            <w:b/>
            <w:bCs/>
          </w:rPr>
          <w:t xml:space="preserve">Communities Tool, </w:t>
        </w:r>
      </w:ins>
      <w:ins w:id="3" w:author="Habib, Anand" w:date="2026-02-18T09:03:00Z">
        <w:r w:rsidR="00067C06">
          <w:rPr>
            <w:rFonts w:ascii="Times New Roman" w:hAnsi="Times New Roman" w:cs="Times New Roman"/>
            <w:b/>
            <w:bCs/>
          </w:rPr>
          <w:t>Medical Expenditure Panel Survey,</w:t>
        </w:r>
      </w:ins>
      <w:ins w:id="4" w:author="Habib, Anand" w:date="2026-02-18T09:04:00Z">
        <w:r w:rsidR="00067C06">
          <w:rPr>
            <w:rFonts w:ascii="Times New Roman" w:hAnsi="Times New Roman" w:cs="Times New Roman"/>
            <w:b/>
            <w:bCs/>
          </w:rPr>
          <w:t xml:space="preserve"> and COST-FACIT Instrument</w:t>
        </w:r>
      </w:ins>
    </w:p>
    <w:p w14:paraId="4C3871FC" w14:textId="39BEE735" w:rsidR="00D27AC5" w:rsidRDefault="00D27AC5" w:rsidP="00D27AC5">
      <w:pPr>
        <w:rPr>
          <w:rFonts w:ascii="Times New Roman" w:hAnsi="Times New Roman" w:cs="Times New Roman"/>
          <w:b/>
          <w:bCs/>
        </w:rPr>
      </w:pPr>
    </w:p>
    <w:p w14:paraId="2EC55C41" w14:textId="1E363B2C" w:rsidR="00D27AC5" w:rsidRDefault="00D27AC5" w:rsidP="00D27AC5">
      <w:pPr>
        <w:rPr>
          <w:rFonts w:ascii="Times New Roman" w:hAnsi="Times New Roman" w:cs="Times New Roman"/>
          <w:b/>
          <w:bCs/>
        </w:rPr>
      </w:pPr>
      <w:r w:rsidRPr="00D27A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88C268" wp14:editId="6792AE24">
            <wp:extent cx="5943600" cy="6858000"/>
            <wp:effectExtent l="0" t="0" r="0" b="0"/>
            <wp:docPr id="1806812614" name="Picture 1" descr="A questionnair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812614" name="Picture 1" descr="A questionnaire with text on i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B9F14" w14:textId="77777777" w:rsidR="00D27AC5" w:rsidRDefault="00D27AC5" w:rsidP="00D27AC5">
      <w:pPr>
        <w:rPr>
          <w:rFonts w:ascii="Times New Roman" w:hAnsi="Times New Roman" w:cs="Times New Roman"/>
          <w:b/>
          <w:bCs/>
        </w:rPr>
      </w:pPr>
    </w:p>
    <w:p w14:paraId="3554FD97" w14:textId="0F8127C5" w:rsidR="00D27AC5" w:rsidRDefault="00D27AC5" w:rsidP="00D27AC5">
      <w:pPr>
        <w:rPr>
          <w:rFonts w:ascii="Times New Roman" w:hAnsi="Times New Roman" w:cs="Times New Roman"/>
          <w:b/>
          <w:bCs/>
        </w:rPr>
      </w:pPr>
      <w:r w:rsidRPr="00D27AC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8DF7161" wp14:editId="3D1158D0">
            <wp:extent cx="5943600" cy="7638415"/>
            <wp:effectExtent l="0" t="0" r="0" b="0"/>
            <wp:docPr id="1175196252" name="Picture 1" descr="A questionnaire with many ques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96252" name="Picture 1" descr="A questionnaire with many question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3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CBF5A" w14:textId="3BECDA78" w:rsidR="00D27AC5" w:rsidRDefault="00D27AC5" w:rsidP="00D27AC5">
      <w:pPr>
        <w:rPr>
          <w:rFonts w:ascii="Times New Roman" w:hAnsi="Times New Roman" w:cs="Times New Roman"/>
          <w:b/>
          <w:bCs/>
        </w:rPr>
      </w:pPr>
      <w:r w:rsidRPr="00D27AC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88610F4" wp14:editId="198F61DA">
            <wp:extent cx="5943600" cy="5626735"/>
            <wp:effectExtent l="0" t="0" r="0" b="0"/>
            <wp:docPr id="1787561172" name="Picture 1" descr="A questionnair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561172" name="Picture 1" descr="A questionnaire with text on i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0C928" w14:textId="77777777" w:rsidR="00D27AC5" w:rsidRDefault="00D27AC5" w:rsidP="00D27AC5">
      <w:pPr>
        <w:rPr>
          <w:rFonts w:ascii="Times New Roman" w:hAnsi="Times New Roman" w:cs="Times New Roman"/>
          <w:b/>
          <w:bCs/>
        </w:rPr>
      </w:pPr>
    </w:p>
    <w:p w14:paraId="13085501" w14:textId="41B1C7BA" w:rsidR="00D27AC5" w:rsidRDefault="00D27AC5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480588" w14:textId="663D3331" w:rsidR="00D27AC5" w:rsidRDefault="00D27AC5" w:rsidP="00D27AC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Fi</w:t>
      </w:r>
      <w:r w:rsidR="00A15A9B">
        <w:rPr>
          <w:rFonts w:ascii="Times New Roman" w:hAnsi="Times New Roman" w:cs="Times New Roman"/>
          <w:b/>
          <w:bCs/>
        </w:rPr>
        <w:t>le S</w:t>
      </w:r>
      <w:r>
        <w:rPr>
          <w:rFonts w:ascii="Times New Roman" w:hAnsi="Times New Roman" w:cs="Times New Roman"/>
          <w:b/>
          <w:bCs/>
        </w:rPr>
        <w:t>2. Sample Version of Community-Resource Referral Document</w:t>
      </w:r>
    </w:p>
    <w:p w14:paraId="727B3DCC" w14:textId="77777777" w:rsidR="00D27AC5" w:rsidRDefault="00D27AC5" w:rsidP="00D27AC5">
      <w:pPr>
        <w:rPr>
          <w:rFonts w:ascii="Times New Roman" w:hAnsi="Times New Roman" w:cs="Times New Roman"/>
        </w:rPr>
      </w:pPr>
    </w:p>
    <w:p w14:paraId="4F1AAF36" w14:textId="5040257A" w:rsidR="00D27AC5" w:rsidRDefault="00D27AC5" w:rsidP="00D27AC5">
      <w:pPr>
        <w:rPr>
          <w:rFonts w:ascii="Times New Roman" w:hAnsi="Times New Roman" w:cs="Times New Roman"/>
        </w:rPr>
      </w:pPr>
      <w:r w:rsidRPr="00D27AC5">
        <w:rPr>
          <w:rFonts w:ascii="Times New Roman" w:hAnsi="Times New Roman" w:cs="Times New Roman"/>
          <w:noProof/>
        </w:rPr>
        <w:drawing>
          <wp:inline distT="0" distB="0" distL="0" distR="0" wp14:anchorId="47EAAA89" wp14:editId="35760058">
            <wp:extent cx="5716806" cy="7846560"/>
            <wp:effectExtent l="0" t="0" r="0" b="2540"/>
            <wp:docPr id="1539082328" name="Picture 1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082328" name="Picture 1" descr="A screenshot of a documen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5532" cy="7858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5C803" w14:textId="0B5F5D91" w:rsidR="00D27AC5" w:rsidRPr="00D27AC5" w:rsidRDefault="00D27AC5" w:rsidP="00D27AC5">
      <w:pPr>
        <w:rPr>
          <w:rFonts w:ascii="Times New Roman" w:hAnsi="Times New Roman" w:cs="Times New Roman"/>
        </w:rPr>
      </w:pPr>
      <w:r w:rsidRPr="00D27A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69C2DD" wp14:editId="6A77A770">
            <wp:extent cx="5943600" cy="8157845"/>
            <wp:effectExtent l="0" t="0" r="0" b="0"/>
            <wp:docPr id="1407350355" name="Picture 1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350355" name="Picture 1" descr="A screenshot of a documen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5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6B98FF14" w14:textId="24D49841" w:rsidR="00A86F49" w:rsidRPr="00A86F49" w:rsidRDefault="00A86F49" w:rsidP="00A86F49">
      <w:pPr>
        <w:jc w:val="center"/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15A9B">
        <w:rPr>
          <w:rFonts w:ascii="Times New Roman" w:hAnsi="Times New Roman" w:cs="Times New Roman"/>
          <w:b/>
          <w:bCs/>
        </w:rPr>
        <w:t>File S3</w:t>
      </w:r>
      <w:r w:rsidRPr="00A86F49">
        <w:rPr>
          <w:rFonts w:ascii="Times New Roman" w:hAnsi="Times New Roman" w:cs="Times New Roman"/>
          <w:b/>
          <w:bCs/>
        </w:rPr>
        <w:t>. Patient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A86F49">
        <w:rPr>
          <w:rFonts w:ascii="Times New Roman" w:hAnsi="Times New Roman" w:cs="Times New Roman"/>
          <w:b/>
          <w:bCs/>
        </w:rPr>
        <w:t>Family Caregiver Code Key</w:t>
      </w:r>
    </w:p>
    <w:p w14:paraId="677E90EF" w14:textId="77777777" w:rsidR="00A86F49" w:rsidRPr="00A86F49" w:rsidRDefault="00A86F49" w:rsidP="00A86F49">
      <w:p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 </w:t>
      </w:r>
    </w:p>
    <w:p w14:paraId="7D8B0599" w14:textId="77777777" w:rsidR="00A86F49" w:rsidRPr="00A86F49" w:rsidRDefault="00A86F49" w:rsidP="00A86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t>Additions to Diagram</w:t>
      </w:r>
    </w:p>
    <w:p w14:paraId="5962CA8C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Spiritual/prayer</w:t>
      </w:r>
    </w:p>
    <w:p w14:paraId="3E014263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Psychological services</w:t>
      </w:r>
    </w:p>
    <w:p w14:paraId="515CAE86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Non-cancer medical treatment</w:t>
      </w:r>
    </w:p>
    <w:p w14:paraId="6BA02D5C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Employment</w:t>
      </w:r>
    </w:p>
    <w:p w14:paraId="7AF904B9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Rename “wigs” as personal appearance</w:t>
      </w:r>
    </w:p>
    <w:p w14:paraId="3E373966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 xml:space="preserve">No additions (ex. </w:t>
      </w:r>
      <w:proofErr w:type="gramStart"/>
      <w:r w:rsidRPr="00A86F49">
        <w:rPr>
          <w:rFonts w:ascii="Times New Roman" w:hAnsi="Times New Roman" w:cs="Times New Roman"/>
          <w:bCs/>
        </w:rPr>
        <w:t>don’t</w:t>
      </w:r>
      <w:proofErr w:type="gramEnd"/>
      <w:r w:rsidRPr="00A86F49">
        <w:rPr>
          <w:rFonts w:ascii="Times New Roman" w:hAnsi="Times New Roman" w:cs="Times New Roman"/>
          <w:bCs/>
        </w:rPr>
        <w:t xml:space="preserve"> go to community, good summary)</w:t>
      </w:r>
    </w:p>
    <w:p w14:paraId="67A1D232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Nutrition support</w:t>
      </w:r>
    </w:p>
    <w:p w14:paraId="4609C7B1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Employment</w:t>
      </w:r>
    </w:p>
    <w:p w14:paraId="003EB0FD" w14:textId="77777777" w:rsidR="00A86F49" w:rsidRPr="00A86F49" w:rsidRDefault="00A86F49" w:rsidP="00A86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t>How feel about being asked about socioeconomic needs</w:t>
      </w:r>
    </w:p>
    <w:p w14:paraId="00188BAB" w14:textId="77777777" w:rsidR="00A86F49" w:rsidRPr="00A86F49" w:rsidRDefault="00A86F49" w:rsidP="00A86F49">
      <w:pPr>
        <w:pStyle w:val="ListParagraph"/>
        <w:ind w:left="1440"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a. Yes, ask- II</w:t>
      </w:r>
    </w:p>
    <w:p w14:paraId="48B2C39D" w14:textId="77777777" w:rsidR="00A86F49" w:rsidRPr="00A86F49" w:rsidRDefault="00A86F49" w:rsidP="00A86F49">
      <w:pPr>
        <w:pStyle w:val="ListParagraph"/>
        <w:ind w:left="1440"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 xml:space="preserve">b. No, don’t ask- 0 </w:t>
      </w:r>
    </w:p>
    <w:p w14:paraId="0D07317F" w14:textId="77777777" w:rsidR="00A86F49" w:rsidRPr="00A86F49" w:rsidRDefault="00A86F49" w:rsidP="00A86F49">
      <w:pPr>
        <w:pStyle w:val="ListParagraph"/>
        <w:ind w:left="1440"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. +/- - I</w:t>
      </w:r>
    </w:p>
    <w:p w14:paraId="68028F94" w14:textId="77777777" w:rsidR="00A86F49" w:rsidRPr="00A86F49" w:rsidRDefault="00A86F49" w:rsidP="00A86F49">
      <w:pPr>
        <w:pStyle w:val="ListParagraph"/>
        <w:ind w:left="1440"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d. No response - II</w:t>
      </w:r>
    </w:p>
    <w:p w14:paraId="454B14AE" w14:textId="77777777" w:rsidR="00A86F49" w:rsidRPr="00A86F49" w:rsidRDefault="00A86F49" w:rsidP="00A86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t>Which HCP would you want to talk about s-e needs with?</w:t>
      </w:r>
    </w:p>
    <w:p w14:paraId="6C6530F9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Social worker</w:t>
      </w:r>
    </w:p>
    <w:p w14:paraId="0114B187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Resource counselor</w:t>
      </w:r>
    </w:p>
    <w:p w14:paraId="11EB3F45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Nurse</w:t>
      </w:r>
    </w:p>
    <w:p w14:paraId="08E6E887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Surgeon</w:t>
      </w:r>
    </w:p>
    <w:p w14:paraId="1D733356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Oncologist</w:t>
      </w:r>
    </w:p>
    <w:p w14:paraId="6785337C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Health care professional who has had Stage III/IV ovarian cancer</w:t>
      </w:r>
    </w:p>
    <w:p w14:paraId="7C14F7F1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ommunity advocate/liaison (e.g. religious leader)</w:t>
      </w:r>
    </w:p>
    <w:p w14:paraId="4B78E39E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Point person</w:t>
      </w:r>
    </w:p>
    <w:p w14:paraId="77C10308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aregiver differs from/defers to opinion from patient</w:t>
      </w:r>
    </w:p>
    <w:p w14:paraId="429E338E" w14:textId="77777777" w:rsidR="00A86F49" w:rsidRPr="00A86F49" w:rsidRDefault="00A86F49" w:rsidP="00A86F4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Primary care physician</w:t>
      </w:r>
    </w:p>
    <w:p w14:paraId="4A2CACC5" w14:textId="77777777" w:rsidR="00A86F49" w:rsidRPr="00A86F49" w:rsidRDefault="00A86F49" w:rsidP="00A86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/>
        </w:rPr>
        <w:t>Survey instrument</w:t>
      </w:r>
    </w:p>
    <w:p w14:paraId="2EECE7C5" w14:textId="77777777" w:rsidR="00A86F49" w:rsidRPr="00A86F49" w:rsidRDefault="00A86F49" w:rsidP="00A86F49">
      <w:pPr>
        <w:numPr>
          <w:ilvl w:val="1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Liked about survey instrument</w:t>
      </w:r>
    </w:p>
    <w:p w14:paraId="5184411D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terpersonal violence questions (e.g., C04 on abuse)</w:t>
      </w:r>
    </w:p>
    <w:p w14:paraId="59C2D97D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Straightforward</w:t>
      </w:r>
    </w:p>
    <w:p w14:paraId="231E7617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-depth questions</w:t>
      </w:r>
    </w:p>
    <w:p w14:paraId="62A5167D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Questions about living situation</w:t>
      </w:r>
    </w:p>
    <w:p w14:paraId="725C93D9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Addresses “real” issues</w:t>
      </w:r>
    </w:p>
    <w:p w14:paraId="64A0CEE3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Questions about food situation</w:t>
      </w:r>
    </w:p>
    <w:p w14:paraId="082DB941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Questions about transportation</w:t>
      </w:r>
    </w:p>
    <w:p w14:paraId="5D289D79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Questions about finances</w:t>
      </w:r>
    </w:p>
    <w:p w14:paraId="7A2E00E6" w14:textId="77777777" w:rsidR="00A86F49" w:rsidRPr="00A86F49" w:rsidRDefault="00A86F49" w:rsidP="00A86F49">
      <w:pPr>
        <w:numPr>
          <w:ilvl w:val="1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Disliked about survey instrument</w:t>
      </w:r>
    </w:p>
    <w:p w14:paraId="51E55E81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Social desirability effect</w:t>
      </w:r>
    </w:p>
    <w:p w14:paraId="67676ABB" w14:textId="77777777" w:rsidR="00A86F49" w:rsidRPr="00A86F49" w:rsidRDefault="00A86F49" w:rsidP="00A86F49">
      <w:pPr>
        <w:numPr>
          <w:ilvl w:val="1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Burdensome? </w:t>
      </w:r>
    </w:p>
    <w:p w14:paraId="0576690B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Yes – caregiver - I</w:t>
      </w:r>
    </w:p>
    <w:p w14:paraId="2AA88E0F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No – patients - II; caregivers - II</w:t>
      </w:r>
    </w:p>
    <w:p w14:paraId="1F5E9EBB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+/- - caregiver - I</w:t>
      </w:r>
    </w:p>
    <w:p w14:paraId="0BFC3824" w14:textId="77777777" w:rsidR="00A86F49" w:rsidRPr="00A86F49" w:rsidRDefault="00A86F49" w:rsidP="00A86F49">
      <w:pPr>
        <w:numPr>
          <w:ilvl w:val="2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No response – patients – III; caregiver - </w:t>
      </w:r>
    </w:p>
    <w:p w14:paraId="66026623" w14:textId="77777777" w:rsidR="00A86F49" w:rsidRPr="00A86F49" w:rsidRDefault="00A86F49" w:rsidP="00A86F49">
      <w:pPr>
        <w:numPr>
          <w:ilvl w:val="1"/>
          <w:numId w:val="2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hanges/Suggestions for survey instrument</w:t>
      </w:r>
    </w:p>
    <w:p w14:paraId="05153B3D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Nutrition/Supplements</w:t>
      </w:r>
    </w:p>
    <w:p w14:paraId="1A8E4391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lastRenderedPageBreak/>
        <w:t>Prognosis</w:t>
      </w:r>
    </w:p>
    <w:p w14:paraId="5EC2D230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</w:rPr>
        <w:t>Spiritual issues</w:t>
      </w:r>
    </w:p>
    <w:p w14:paraId="73066456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Neighborhood safety</w:t>
      </w:r>
    </w:p>
    <w:p w14:paraId="57441C78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Health insurance/employment</w:t>
      </w:r>
    </w:p>
    <w:p w14:paraId="6B0510B7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aregiving responsibilities</w:t>
      </w:r>
    </w:p>
    <w:p w14:paraId="3C5F369D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Survey administration (e.g., in-person/Zoom, in all languages)</w:t>
      </w:r>
    </w:p>
    <w:p w14:paraId="2BBF01B9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Inclusion of rural health issues</w:t>
      </w:r>
    </w:p>
    <w:p w14:paraId="59B1E422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Break items into clear sections</w:t>
      </w:r>
    </w:p>
    <w:p w14:paraId="1889C299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heck reading level</w:t>
      </w:r>
    </w:p>
    <w:p w14:paraId="77FB1DAD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Mental health support</w:t>
      </w:r>
    </w:p>
    <w:p w14:paraId="77AE7B97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More detailed questions (e.g., for housing – housing stability, rent/own, mortgage)</w:t>
      </w:r>
    </w:p>
    <w:p w14:paraId="7BC858E5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hange lookback period to last month vs. last 7 days (C07)</w:t>
      </w:r>
    </w:p>
    <w:p w14:paraId="500751EF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ombine questions where possible (C07 – “some of the questions are kind of asking the same thing”)</w:t>
      </w:r>
    </w:p>
    <w:p w14:paraId="43DF2AB2" w14:textId="77777777" w:rsidR="00A86F49" w:rsidRPr="00A86F49" w:rsidRDefault="00A86F49" w:rsidP="00A86F49">
      <w:pPr>
        <w:numPr>
          <w:ilvl w:val="0"/>
          <w:numId w:val="3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onsider adding free response (C07)</w:t>
      </w:r>
    </w:p>
    <w:p w14:paraId="6375C594" w14:textId="77777777" w:rsidR="00A86F49" w:rsidRPr="00A86F49" w:rsidRDefault="00A86F49" w:rsidP="00A86F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t xml:space="preserve">Health </w:t>
      </w:r>
      <w:proofErr w:type="spellStart"/>
      <w:r w:rsidRPr="00A86F49">
        <w:rPr>
          <w:rFonts w:ascii="Times New Roman" w:hAnsi="Times New Roman" w:cs="Times New Roman"/>
          <w:b/>
          <w:bCs/>
        </w:rPr>
        <w:t>eRx</w:t>
      </w:r>
      <w:proofErr w:type="spellEnd"/>
    </w:p>
    <w:p w14:paraId="3829B394" w14:textId="77777777" w:rsidR="00A86F49" w:rsidRPr="00A86F49" w:rsidRDefault="00A86F49" w:rsidP="00A86F49">
      <w:pPr>
        <w:numPr>
          <w:ilvl w:val="1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Liked about Health </w:t>
      </w:r>
      <w:proofErr w:type="spellStart"/>
      <w:r w:rsidRPr="00A86F49">
        <w:rPr>
          <w:rFonts w:ascii="Times New Roman" w:hAnsi="Times New Roman" w:cs="Times New Roman"/>
        </w:rPr>
        <w:t>eRx</w:t>
      </w:r>
      <w:proofErr w:type="spellEnd"/>
    </w:p>
    <w:p w14:paraId="32DB156D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Meets a need</w:t>
      </w:r>
    </w:p>
    <w:p w14:paraId="19D1B637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Good idea/concept overall</w:t>
      </w:r>
    </w:p>
    <w:p w14:paraId="1D4817A0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Offers an alternative to existing supports</w:t>
      </w:r>
    </w:p>
    <w:p w14:paraId="71BF1F14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fo in one place</w:t>
      </w:r>
    </w:p>
    <w:p w14:paraId="4C1826D2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Holistic</w:t>
      </w:r>
    </w:p>
    <w:p w14:paraId="559616FC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larity/well-organized</w:t>
      </w:r>
    </w:p>
    <w:p w14:paraId="79FCB36F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Worth the effort</w:t>
      </w:r>
    </w:p>
    <w:p w14:paraId="6E7CAD1F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olor-coded</w:t>
      </w:r>
    </w:p>
    <w:p w14:paraId="400A6B95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Presence of primary contact person</w:t>
      </w:r>
    </w:p>
    <w:p w14:paraId="6ACE0D91" w14:textId="77777777" w:rsidR="00A86F49" w:rsidRPr="00A86F49" w:rsidRDefault="00A86F49" w:rsidP="00A86F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Personalized to patients’ needs</w:t>
      </w:r>
    </w:p>
    <w:p w14:paraId="7DEB56BA" w14:textId="77777777" w:rsidR="00A86F49" w:rsidRPr="00A86F49" w:rsidRDefault="00A86F49" w:rsidP="00A86F49">
      <w:pPr>
        <w:numPr>
          <w:ilvl w:val="1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Disliked about Health </w:t>
      </w:r>
      <w:proofErr w:type="spellStart"/>
      <w:r w:rsidRPr="00A86F49">
        <w:rPr>
          <w:rFonts w:ascii="Times New Roman" w:hAnsi="Times New Roman" w:cs="Times New Roman"/>
        </w:rPr>
        <w:t>eRx</w:t>
      </w:r>
      <w:proofErr w:type="spellEnd"/>
    </w:p>
    <w:p w14:paraId="486B22B8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Burdensome/too overwhelmed to act upon</w:t>
      </w:r>
    </w:p>
    <w:p w14:paraId="511FBE24" w14:textId="77777777" w:rsidR="00A86F49" w:rsidRPr="00A86F49" w:rsidRDefault="00A86F49" w:rsidP="00A86F49">
      <w:pPr>
        <w:numPr>
          <w:ilvl w:val="1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Changes/Suggestions for Health </w:t>
      </w:r>
      <w:proofErr w:type="spellStart"/>
      <w:r w:rsidRPr="00A86F49">
        <w:rPr>
          <w:rFonts w:ascii="Times New Roman" w:hAnsi="Times New Roman" w:cs="Times New Roman"/>
        </w:rPr>
        <w:t>eRx</w:t>
      </w:r>
      <w:proofErr w:type="spellEnd"/>
    </w:p>
    <w:p w14:paraId="49CE47FD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People may need a push to use </w:t>
      </w:r>
      <w:proofErr w:type="spellStart"/>
      <w:r w:rsidRPr="00A86F49">
        <w:rPr>
          <w:rFonts w:ascii="Times New Roman" w:hAnsi="Times New Roman" w:cs="Times New Roman"/>
        </w:rPr>
        <w:t>HealtheRx</w:t>
      </w:r>
      <w:proofErr w:type="spellEnd"/>
    </w:p>
    <w:p w14:paraId="09AC97BF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Availability/nature of </w:t>
      </w:r>
      <w:proofErr w:type="spellStart"/>
      <w:r w:rsidRPr="00A86F49">
        <w:rPr>
          <w:rFonts w:ascii="Times New Roman" w:hAnsi="Times New Roman" w:cs="Times New Roman"/>
        </w:rPr>
        <w:t>HealtheRx</w:t>
      </w:r>
      <w:proofErr w:type="spellEnd"/>
      <w:r w:rsidRPr="00A86F49">
        <w:rPr>
          <w:rFonts w:ascii="Times New Roman" w:hAnsi="Times New Roman" w:cs="Times New Roman"/>
        </w:rPr>
        <w:t xml:space="preserve"> should be publicized</w:t>
      </w:r>
    </w:p>
    <w:p w14:paraId="3D461DE7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Recruit community advocates (e.g. church leader) </w:t>
      </w:r>
    </w:p>
    <w:p w14:paraId="45F60481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learer/specific contact information</w:t>
      </w:r>
    </w:p>
    <w:p w14:paraId="0A179DB0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Make more concise/offer as a table (C04)</w:t>
      </w:r>
    </w:p>
    <w:p w14:paraId="47090DBA" w14:textId="77777777" w:rsidR="00A86F49" w:rsidRPr="00A86F49" w:rsidRDefault="00A86F49" w:rsidP="00A86F49">
      <w:pPr>
        <w:numPr>
          <w:ilvl w:val="2"/>
          <w:numId w:val="1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larify any out-of-pocket costs for services (C07)</w:t>
      </w:r>
    </w:p>
    <w:p w14:paraId="41607987" w14:textId="77777777" w:rsidR="00A86F49" w:rsidRPr="00A86F49" w:rsidRDefault="00A86F49" w:rsidP="00A86F49">
      <w:pPr>
        <w:numPr>
          <w:ilvl w:val="1"/>
          <w:numId w:val="1"/>
        </w:numPr>
        <w:contextualSpacing/>
        <w:rPr>
          <w:rFonts w:ascii="Times New Roman" w:hAnsi="Times New Roman" w:cs="Times New Roman"/>
        </w:rPr>
      </w:pPr>
      <w:proofErr w:type="spellStart"/>
      <w:r w:rsidRPr="00A86F49">
        <w:rPr>
          <w:rFonts w:ascii="Times New Roman" w:hAnsi="Times New Roman" w:cs="Times New Roman"/>
        </w:rPr>
        <w:t>NowPow</w:t>
      </w:r>
      <w:proofErr w:type="spellEnd"/>
      <w:r w:rsidRPr="00A86F49">
        <w:rPr>
          <w:rFonts w:ascii="Times New Roman" w:hAnsi="Times New Roman" w:cs="Times New Roman"/>
        </w:rPr>
        <w:t xml:space="preserve"> relevance</w:t>
      </w:r>
    </w:p>
    <w:p w14:paraId="2D230B88" w14:textId="77777777" w:rsidR="00A86F49" w:rsidRPr="00A86F49" w:rsidRDefault="00A86F49" w:rsidP="00A86F49">
      <w:pPr>
        <w:numPr>
          <w:ilvl w:val="0"/>
          <w:numId w:val="6"/>
        </w:numPr>
        <w:contextualSpacing/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Yes- patients: 0; caregiver: I</w:t>
      </w:r>
    </w:p>
    <w:p w14:paraId="347E31EE" w14:textId="77777777" w:rsidR="00A86F49" w:rsidRPr="00A86F49" w:rsidRDefault="00A86F49" w:rsidP="00A86F49">
      <w:pPr>
        <w:numPr>
          <w:ilvl w:val="0"/>
          <w:numId w:val="6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</w:rPr>
        <w:t>No- patients: II; caregiver: I</w:t>
      </w:r>
    </w:p>
    <w:p w14:paraId="684E42E9" w14:textId="77777777" w:rsidR="00A86F49" w:rsidRPr="00A86F49" w:rsidRDefault="00A86F49" w:rsidP="00A86F49">
      <w:pPr>
        <w:numPr>
          <w:ilvl w:val="0"/>
          <w:numId w:val="6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 xml:space="preserve">+/-- patients: II </w:t>
      </w:r>
    </w:p>
    <w:p w14:paraId="1D69E17A" w14:textId="77777777" w:rsidR="00A86F49" w:rsidRDefault="00A86F49" w:rsidP="00A86F49">
      <w:pPr>
        <w:numPr>
          <w:ilvl w:val="0"/>
          <w:numId w:val="6"/>
        </w:numPr>
        <w:contextualSpacing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No response – patients: I; caregiver: II</w:t>
      </w:r>
    </w:p>
    <w:p w14:paraId="4DBF6BE2" w14:textId="77777777" w:rsidR="00A86F49" w:rsidRPr="00A86F49" w:rsidRDefault="00A86F49" w:rsidP="00A86F49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439A919F" w14:textId="77777777" w:rsidR="00A86F49" w:rsidRPr="00A86F49" w:rsidRDefault="00A86F49" w:rsidP="00A86F49">
      <w:pPr>
        <w:rPr>
          <w:rFonts w:ascii="Times New Roman" w:hAnsi="Times New Roman" w:cs="Times New Roman"/>
        </w:rPr>
      </w:pPr>
      <w:proofErr w:type="spellStart"/>
      <w:r w:rsidRPr="00A86F49">
        <w:rPr>
          <w:rFonts w:ascii="Times New Roman" w:hAnsi="Times New Roman" w:cs="Times New Roman"/>
          <w:vertAlign w:val="superscript"/>
        </w:rPr>
        <w:t>a</w:t>
      </w:r>
      <w:r w:rsidRPr="00A86F49">
        <w:rPr>
          <w:rFonts w:ascii="Times New Roman" w:hAnsi="Times New Roman" w:cs="Times New Roman"/>
        </w:rPr>
        <w:t>Code</w:t>
      </w:r>
      <w:proofErr w:type="spellEnd"/>
      <w:r w:rsidRPr="00A86F49">
        <w:rPr>
          <w:rFonts w:ascii="Times New Roman" w:hAnsi="Times New Roman" w:cs="Times New Roman"/>
        </w:rPr>
        <w:t xml:space="preserve"> numbers do not correspond to interview question numbers.</w:t>
      </w:r>
    </w:p>
    <w:p w14:paraId="4390B31B" w14:textId="77777777" w:rsidR="00A86F49" w:rsidRPr="00A86F49" w:rsidRDefault="00A86F49" w:rsidP="00A86F49">
      <w:pPr>
        <w:contextualSpacing/>
        <w:rPr>
          <w:rFonts w:ascii="Times New Roman" w:hAnsi="Times New Roman" w:cs="Times New Roman"/>
          <w:bCs/>
        </w:rPr>
      </w:pPr>
    </w:p>
    <w:p w14:paraId="4418413A" w14:textId="77777777" w:rsidR="00A86F49" w:rsidRDefault="00A86F49">
      <w:pPr>
        <w:spacing w:after="160" w:line="278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5A7922B7" w14:textId="1159A3EA" w:rsidR="00A86F49" w:rsidRPr="00A86F49" w:rsidRDefault="00A86F49" w:rsidP="00A86F49">
      <w:pPr>
        <w:jc w:val="center"/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15A9B">
        <w:rPr>
          <w:rFonts w:ascii="Times New Roman" w:hAnsi="Times New Roman" w:cs="Times New Roman"/>
          <w:b/>
          <w:bCs/>
        </w:rPr>
        <w:t>File S4</w:t>
      </w:r>
      <w:r w:rsidRPr="00A86F4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Oncology </w:t>
      </w:r>
      <w:r w:rsidRPr="00A86F49">
        <w:rPr>
          <w:rFonts w:ascii="Times New Roman" w:hAnsi="Times New Roman" w:cs="Times New Roman"/>
          <w:b/>
          <w:bCs/>
        </w:rPr>
        <w:t>Clinician Code Key</w:t>
      </w:r>
      <w:r w:rsidRPr="00A86F49">
        <w:rPr>
          <w:rFonts w:ascii="Times New Roman" w:hAnsi="Times New Roman" w:cs="Times New Roman"/>
          <w:b/>
          <w:bCs/>
          <w:vertAlign w:val="superscript"/>
        </w:rPr>
        <w:t>a</w:t>
      </w:r>
    </w:p>
    <w:p w14:paraId="7435AE41" w14:textId="77777777" w:rsidR="00A86F49" w:rsidRPr="00A86F49" w:rsidRDefault="00A86F49" w:rsidP="00A86F49">
      <w:pPr>
        <w:rPr>
          <w:rFonts w:ascii="Times New Roman" w:hAnsi="Times New Roman" w:cs="Times New Roman"/>
          <w:b/>
          <w:bCs/>
          <w:u w:val="single"/>
        </w:rPr>
      </w:pPr>
    </w:p>
    <w:p w14:paraId="4A6AE368" w14:textId="77777777" w:rsidR="00A86F49" w:rsidRPr="00A86F49" w:rsidRDefault="00A86F49" w:rsidP="00A86F4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 w:rsidRPr="00A86F49">
        <w:rPr>
          <w:rFonts w:ascii="Times New Roman" w:hAnsi="Times New Roman" w:cs="Times New Roman"/>
          <w:b/>
          <w:bCs/>
        </w:rPr>
        <w:t>Additions to Diagram</w:t>
      </w:r>
    </w:p>
    <w:p w14:paraId="01A2E6ED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Medication access</w:t>
      </w:r>
    </w:p>
    <w:p w14:paraId="6181B2EA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Insurance</w:t>
      </w:r>
    </w:p>
    <w:p w14:paraId="47B9AA47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Religion</w:t>
      </w:r>
    </w:p>
    <w:p w14:paraId="38C640FB" w14:textId="77777777" w:rsidR="00A86F49" w:rsidRPr="00A86F49" w:rsidRDefault="00A86F49" w:rsidP="00A86F4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bookmarkStart w:id="5" w:name="_Hlk110346579"/>
      <w:r w:rsidRPr="00A86F49">
        <w:rPr>
          <w:rFonts w:ascii="Times New Roman" w:hAnsi="Times New Roman" w:cs="Times New Roman"/>
          <w:b/>
          <w:bCs/>
        </w:rPr>
        <w:t>How feel about asking socioeconomic needs</w:t>
      </w:r>
    </w:p>
    <w:p w14:paraId="28B7B933" w14:textId="77777777" w:rsidR="00A86F49" w:rsidRPr="00A86F49" w:rsidRDefault="00A86F49" w:rsidP="00A86F49">
      <w:pPr>
        <w:pStyle w:val="ListParagraph"/>
        <w:ind w:left="1080"/>
        <w:rPr>
          <w:rFonts w:ascii="Times New Roman" w:hAnsi="Times New Roman" w:cs="Times New Roman"/>
          <w:bCs/>
        </w:rPr>
      </w:pPr>
      <w:bookmarkStart w:id="6" w:name="_Hlk110346603"/>
      <w:bookmarkEnd w:id="5"/>
      <w:r w:rsidRPr="00A86F49">
        <w:rPr>
          <w:rFonts w:ascii="Times New Roman" w:hAnsi="Times New Roman" w:cs="Times New Roman"/>
          <w:bCs/>
        </w:rPr>
        <w:t>a. Yes, ask - III</w:t>
      </w:r>
    </w:p>
    <w:p w14:paraId="2B488F1A" w14:textId="77777777" w:rsidR="00A86F49" w:rsidRPr="00A86F49" w:rsidRDefault="00A86F49" w:rsidP="00A86F49">
      <w:pPr>
        <w:pStyle w:val="ListParagraph"/>
        <w:ind w:left="1080"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 xml:space="preserve">b. No, don’t ask- </w:t>
      </w:r>
    </w:p>
    <w:p w14:paraId="19A6AD6B" w14:textId="77777777" w:rsidR="00A86F49" w:rsidRPr="00A86F49" w:rsidRDefault="00A86F49" w:rsidP="00A86F49">
      <w:pPr>
        <w:pStyle w:val="ListParagraph"/>
        <w:ind w:left="1080"/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Cs/>
        </w:rPr>
        <w:t>c. +/- - II</w:t>
      </w:r>
    </w:p>
    <w:bookmarkEnd w:id="6"/>
    <w:p w14:paraId="2A579499" w14:textId="77777777" w:rsidR="00A86F49" w:rsidRPr="00A86F49" w:rsidRDefault="00A86F49" w:rsidP="00A86F4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A86F49">
        <w:rPr>
          <w:rFonts w:ascii="Times New Roman" w:hAnsi="Times New Roman" w:cs="Times New Roman"/>
          <w:b/>
          <w:bCs/>
        </w:rPr>
        <w:t>Frequency of asking about socioeconomic needs</w:t>
      </w:r>
    </w:p>
    <w:p w14:paraId="7CEC8A4B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Quarterly - I</w:t>
      </w:r>
    </w:p>
    <w:p w14:paraId="198261D9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At first visit and anytime thereafter - I</w:t>
      </w:r>
    </w:p>
    <w:p w14:paraId="39F08C63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Based on chemotherapy visits – II</w:t>
      </w:r>
    </w:p>
    <w:p w14:paraId="5C46818A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Every couple of months- I</w:t>
      </w:r>
    </w:p>
    <w:p w14:paraId="17E4613A" w14:textId="77777777" w:rsidR="00A86F49" w:rsidRPr="00A86F49" w:rsidRDefault="00A86F49" w:rsidP="00A86F4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A86F49">
        <w:rPr>
          <w:rFonts w:ascii="Times New Roman" w:hAnsi="Times New Roman" w:cs="Times New Roman"/>
          <w:b/>
        </w:rPr>
        <w:t>View socio-economic needs in medical record?</w:t>
      </w:r>
    </w:p>
    <w:p w14:paraId="2F72BC99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Yes- III</w:t>
      </w:r>
    </w:p>
    <w:p w14:paraId="5FB9FAD8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No-</w:t>
      </w:r>
    </w:p>
    <w:p w14:paraId="7CD91252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+/- -- II</w:t>
      </w:r>
    </w:p>
    <w:p w14:paraId="2EA0DC89" w14:textId="77777777" w:rsidR="00A86F49" w:rsidRPr="00A86F49" w:rsidRDefault="00A86F49" w:rsidP="00A86F4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bookmarkStart w:id="7" w:name="_Hlk110346906"/>
      <w:r w:rsidRPr="00A86F49">
        <w:rPr>
          <w:rFonts w:ascii="Times New Roman" w:hAnsi="Times New Roman" w:cs="Times New Roman"/>
          <w:b/>
        </w:rPr>
        <w:t>Survey instrument</w:t>
      </w:r>
    </w:p>
    <w:p w14:paraId="6C393A46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Liked about survey instrument</w:t>
      </w:r>
    </w:p>
    <w:p w14:paraId="6A7D8CB5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Brief/not overwhelming</w:t>
      </w:r>
    </w:p>
    <w:p w14:paraId="6D8BF091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Straightforward / well-thought out</w:t>
      </w:r>
    </w:p>
    <w:p w14:paraId="2C98CB56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tems get at important information</w:t>
      </w:r>
    </w:p>
    <w:p w14:paraId="7CBD61DA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clusion of financial needs</w:t>
      </w:r>
    </w:p>
    <w:p w14:paraId="085FF092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Accessible to all educational backgrounds</w:t>
      </w:r>
    </w:p>
    <w:p w14:paraId="639CB4A1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clusion of family and friends</w:t>
      </w:r>
    </w:p>
    <w:p w14:paraId="0DCA690C" w14:textId="77777777" w:rsidR="00A86F49" w:rsidRPr="00A86F49" w:rsidRDefault="00A86F49" w:rsidP="00A86F4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clusion of interpersonal violence</w:t>
      </w:r>
    </w:p>
    <w:p w14:paraId="292C9BB2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Disliked about survey instrument</w:t>
      </w:r>
    </w:p>
    <w:p w14:paraId="2F5DC731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Burdensome?</w:t>
      </w:r>
    </w:p>
    <w:p w14:paraId="3BAF803D" w14:textId="77777777" w:rsidR="00A86F49" w:rsidRPr="00A86F49" w:rsidRDefault="00A86F49" w:rsidP="00A86F49">
      <w:pPr>
        <w:pStyle w:val="ListParagraph"/>
        <w:numPr>
          <w:ilvl w:val="2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Yes - I</w:t>
      </w:r>
    </w:p>
    <w:p w14:paraId="56D76B0B" w14:textId="77777777" w:rsidR="00A86F49" w:rsidRPr="00A86F49" w:rsidRDefault="00A86F49" w:rsidP="00A86F49">
      <w:pPr>
        <w:pStyle w:val="ListParagraph"/>
        <w:numPr>
          <w:ilvl w:val="2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No – III</w:t>
      </w:r>
    </w:p>
    <w:p w14:paraId="21325865" w14:textId="77777777" w:rsidR="00A86F49" w:rsidRPr="00A86F49" w:rsidRDefault="00A86F49" w:rsidP="00A86F49">
      <w:pPr>
        <w:pStyle w:val="ListParagraph"/>
        <w:numPr>
          <w:ilvl w:val="2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+/- - I</w:t>
      </w:r>
    </w:p>
    <w:p w14:paraId="2375D48A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hanges/Suggestions for survey instrument</w:t>
      </w:r>
    </w:p>
    <w:p w14:paraId="7A676E4C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Hoarding</w:t>
      </w:r>
    </w:p>
    <w:p w14:paraId="6CFF5457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Ask about stairs</w:t>
      </w:r>
    </w:p>
    <w:p w14:paraId="1A537BAE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Places to get furniture</w:t>
      </w:r>
    </w:p>
    <w:p w14:paraId="0FBC6F3F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Prescription assistance</w:t>
      </w:r>
    </w:p>
    <w:p w14:paraId="4B047DBB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hange in housing</w:t>
      </w:r>
    </w:p>
    <w:p w14:paraId="06585178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Short/long term disability</w:t>
      </w:r>
    </w:p>
    <w:p w14:paraId="053A169B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surance (Social Security/Coverage)</w:t>
      </w:r>
    </w:p>
    <w:p w14:paraId="2081D9A7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House cleaning</w:t>
      </w:r>
    </w:p>
    <w:p w14:paraId="3087AEFD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Senior center programing</w:t>
      </w:r>
    </w:p>
    <w:p w14:paraId="6050F926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Location for completion</w:t>
      </w:r>
    </w:p>
    <w:p w14:paraId="1D730D75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Look back period</w:t>
      </w:r>
    </w:p>
    <w:p w14:paraId="61D8157F" w14:textId="77777777" w:rsidR="00A86F49" w:rsidRPr="00A86F49" w:rsidRDefault="00A86F49" w:rsidP="00A86F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ondense similar questions</w:t>
      </w:r>
    </w:p>
    <w:p w14:paraId="39BD9ABB" w14:textId="77777777" w:rsidR="00A86F49" w:rsidRPr="00A86F49" w:rsidRDefault="00A86F49" w:rsidP="00A86F4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bookmarkStart w:id="8" w:name="_Hlk110347918"/>
      <w:bookmarkEnd w:id="7"/>
      <w:r w:rsidRPr="00A86F49">
        <w:rPr>
          <w:rFonts w:ascii="Times New Roman" w:hAnsi="Times New Roman" w:cs="Times New Roman"/>
          <w:b/>
          <w:bCs/>
        </w:rPr>
        <w:lastRenderedPageBreak/>
        <w:t xml:space="preserve">Health </w:t>
      </w:r>
      <w:proofErr w:type="spellStart"/>
      <w:r w:rsidRPr="00A86F49">
        <w:rPr>
          <w:rFonts w:ascii="Times New Roman" w:hAnsi="Times New Roman" w:cs="Times New Roman"/>
          <w:b/>
          <w:bCs/>
        </w:rPr>
        <w:t>eRx</w:t>
      </w:r>
      <w:proofErr w:type="spellEnd"/>
    </w:p>
    <w:p w14:paraId="39E5B97F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Liked about Health </w:t>
      </w:r>
      <w:proofErr w:type="spellStart"/>
      <w:r w:rsidRPr="00A86F49">
        <w:rPr>
          <w:rFonts w:ascii="Times New Roman" w:hAnsi="Times New Roman" w:cs="Times New Roman"/>
        </w:rPr>
        <w:t>eRx</w:t>
      </w:r>
      <w:proofErr w:type="spellEnd"/>
    </w:p>
    <w:p w14:paraId="3D0A1481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Direct contact with an external person</w:t>
      </w:r>
    </w:p>
    <w:p w14:paraId="46C16AC3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Focus on key stressors</w:t>
      </w:r>
    </w:p>
    <w:p w14:paraId="052982C6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Personalized</w:t>
      </w:r>
    </w:p>
    <w:p w14:paraId="248AA7CB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mportant info (websites, phone numbers, etc.)</w:t>
      </w:r>
    </w:p>
    <w:p w14:paraId="7653E39F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Quick to access</w:t>
      </w:r>
    </w:p>
    <w:p w14:paraId="0B50328A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Holistic</w:t>
      </w:r>
    </w:p>
    <w:p w14:paraId="1EAFA1A4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Well written/comprehensive</w:t>
      </w:r>
    </w:p>
    <w:p w14:paraId="52D8CB52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Easy to follow</w:t>
      </w:r>
    </w:p>
    <w:p w14:paraId="61FCF236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Includes COVID content</w:t>
      </w:r>
    </w:p>
    <w:p w14:paraId="3FE4F143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Layout</w:t>
      </w:r>
    </w:p>
    <w:p w14:paraId="4D08638B" w14:textId="77777777" w:rsidR="00A86F49" w:rsidRPr="00A86F49" w:rsidRDefault="00A86F49" w:rsidP="00A86F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Co-use for patients and providers</w:t>
      </w:r>
    </w:p>
    <w:p w14:paraId="55DF9AEB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Disliked about Health </w:t>
      </w:r>
      <w:proofErr w:type="spellStart"/>
      <w:r w:rsidRPr="00A86F49">
        <w:rPr>
          <w:rFonts w:ascii="Times New Roman" w:hAnsi="Times New Roman" w:cs="Times New Roman"/>
        </w:rPr>
        <w:t>eRx</w:t>
      </w:r>
      <w:proofErr w:type="spellEnd"/>
    </w:p>
    <w:p w14:paraId="7E4717E3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 xml:space="preserve">Changes/Suggestions for Health </w:t>
      </w:r>
      <w:proofErr w:type="spellStart"/>
      <w:r w:rsidRPr="00A86F49">
        <w:rPr>
          <w:rFonts w:ascii="Times New Roman" w:hAnsi="Times New Roman" w:cs="Times New Roman"/>
        </w:rPr>
        <w:t>eRx</w:t>
      </w:r>
      <w:proofErr w:type="spellEnd"/>
    </w:p>
    <w:p w14:paraId="086C5C99" w14:textId="77777777" w:rsidR="00A86F49" w:rsidRPr="00A86F49" w:rsidRDefault="00A86F49" w:rsidP="00A86F4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Add new organization</w:t>
      </w:r>
    </w:p>
    <w:p w14:paraId="40291A18" w14:textId="77777777" w:rsidR="00A86F49" w:rsidRPr="00A86F49" w:rsidRDefault="00A86F49" w:rsidP="00A86F4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More examples of resources</w:t>
      </w:r>
    </w:p>
    <w:p w14:paraId="03DAF39F" w14:textId="77777777" w:rsidR="00A86F49" w:rsidRPr="00A86F49" w:rsidRDefault="00A86F49" w:rsidP="00A86F49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proofErr w:type="spellStart"/>
      <w:r w:rsidRPr="00A86F49">
        <w:rPr>
          <w:rFonts w:ascii="Times New Roman" w:hAnsi="Times New Roman" w:cs="Times New Roman"/>
        </w:rPr>
        <w:t>NowPow</w:t>
      </w:r>
      <w:proofErr w:type="spellEnd"/>
      <w:r w:rsidRPr="00A86F49">
        <w:rPr>
          <w:rFonts w:ascii="Times New Roman" w:hAnsi="Times New Roman" w:cs="Times New Roman"/>
        </w:rPr>
        <w:t xml:space="preserve"> relevance</w:t>
      </w:r>
    </w:p>
    <w:p w14:paraId="01C0D9A1" w14:textId="77777777" w:rsidR="00A86F49" w:rsidRPr="00A86F49" w:rsidRDefault="00A86F49" w:rsidP="00A86F4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Yes-II</w:t>
      </w:r>
    </w:p>
    <w:p w14:paraId="5E69B82C" w14:textId="77777777" w:rsidR="00A86F49" w:rsidRPr="00A86F49" w:rsidRDefault="00A86F49" w:rsidP="00A86F4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6F49">
        <w:rPr>
          <w:rFonts w:ascii="Times New Roman" w:hAnsi="Times New Roman" w:cs="Times New Roman"/>
        </w:rPr>
        <w:t>No-III</w:t>
      </w:r>
    </w:p>
    <w:bookmarkEnd w:id="8"/>
    <w:p w14:paraId="18CB6327" w14:textId="77777777" w:rsidR="00A86F49" w:rsidRPr="00A86F49" w:rsidRDefault="00A86F49" w:rsidP="00A86F49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32C991E2" w14:textId="633AB2BA" w:rsidR="00A86F49" w:rsidRPr="00A86F49" w:rsidRDefault="00A86F49" w:rsidP="00A86F49">
      <w:pPr>
        <w:rPr>
          <w:rFonts w:ascii="Times New Roman" w:hAnsi="Times New Roman" w:cs="Times New Roman"/>
        </w:rPr>
      </w:pPr>
      <w:proofErr w:type="spellStart"/>
      <w:r w:rsidRPr="00A86F49">
        <w:rPr>
          <w:rFonts w:ascii="Times New Roman" w:hAnsi="Times New Roman" w:cs="Times New Roman"/>
          <w:vertAlign w:val="superscript"/>
        </w:rPr>
        <w:t>a</w:t>
      </w:r>
      <w:r w:rsidRPr="00A86F49">
        <w:rPr>
          <w:rFonts w:ascii="Times New Roman" w:hAnsi="Times New Roman" w:cs="Times New Roman"/>
        </w:rPr>
        <w:t>Code</w:t>
      </w:r>
      <w:proofErr w:type="spellEnd"/>
      <w:r w:rsidRPr="00A86F49">
        <w:rPr>
          <w:rFonts w:ascii="Times New Roman" w:hAnsi="Times New Roman" w:cs="Times New Roman"/>
        </w:rPr>
        <w:t xml:space="preserve"> numbers do not correspond to interview question numbers.</w:t>
      </w:r>
    </w:p>
    <w:p w14:paraId="6982C457" w14:textId="77777777" w:rsidR="00740AE4" w:rsidRPr="00A86F49" w:rsidRDefault="00740AE4">
      <w:pPr>
        <w:rPr>
          <w:rFonts w:ascii="Times New Roman" w:hAnsi="Times New Roman" w:cs="Times New Roman"/>
        </w:rPr>
      </w:pPr>
    </w:p>
    <w:sectPr w:rsidR="00740AE4" w:rsidRPr="00A86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03DCCB7" w16cex:dateUtc="2026-02-11T16:38:00Z">
    <w16cex:extLst>
      <w16:ext w16:uri="{CE6994B0-6A32-4C9F-8C6B-6E91EDA988CE}">
        <cr:reactions xmlns:cr="http://schemas.microsoft.com/office/comments/2020/reactions">
          <cr:reaction reactionType="1">
            <cr:reactionInfo dateUtc="2026-02-18T19:05:10Z">
              <cr:user userId="S::anand.habib@ucsf.edu::b6eb50b6-bb9b-46f1-9d3d-7e1e4131129c" userProvider="AD" userName="Habib, Anand"/>
            </cr:reactionInfo>
          </cr:reaction>
        </cr:reactions>
      </w16:ext>
    </w16cex:extLst>
  </w16cex:commentExtensible>
  <w16cex:commentExtensible w16cex:durableId="11209B33" w16cex:dateUtc="2026-02-18T19:0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595220"/>
    <w:multiLevelType w:val="hybridMultilevel"/>
    <w:tmpl w:val="05CA5644"/>
    <w:lvl w:ilvl="0" w:tplc="A13058D2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00B6D1E"/>
    <w:multiLevelType w:val="hybridMultilevel"/>
    <w:tmpl w:val="9F1A5A9E"/>
    <w:lvl w:ilvl="0" w:tplc="49DCD7D4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5D6B0CE4"/>
    <w:multiLevelType w:val="hybridMultilevel"/>
    <w:tmpl w:val="FC4EF556"/>
    <w:lvl w:ilvl="0" w:tplc="8594EC96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62D4205E"/>
    <w:multiLevelType w:val="hybridMultilevel"/>
    <w:tmpl w:val="9432D882"/>
    <w:lvl w:ilvl="0" w:tplc="B5C4D8EC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62DF55C9"/>
    <w:multiLevelType w:val="hybridMultilevel"/>
    <w:tmpl w:val="08C275D4"/>
    <w:lvl w:ilvl="0" w:tplc="9022F582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C5D0181"/>
    <w:multiLevelType w:val="hybridMultilevel"/>
    <w:tmpl w:val="96B66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6536AC"/>
    <w:multiLevelType w:val="hybridMultilevel"/>
    <w:tmpl w:val="8E64F708"/>
    <w:lvl w:ilvl="0" w:tplc="9F92321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AB2E28"/>
    <w:multiLevelType w:val="hybridMultilevel"/>
    <w:tmpl w:val="B8E49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b, Anand">
    <w15:presenceInfo w15:providerId="AD" w15:userId="S::anand.habib@ucsf.edu::b6eb50b6-bb9b-46f1-9d3d-7e1e413112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49"/>
    <w:rsid w:val="00067C06"/>
    <w:rsid w:val="00123B33"/>
    <w:rsid w:val="00200147"/>
    <w:rsid w:val="004063EC"/>
    <w:rsid w:val="00510CD7"/>
    <w:rsid w:val="00740AE4"/>
    <w:rsid w:val="00777541"/>
    <w:rsid w:val="008221F6"/>
    <w:rsid w:val="00A15A9B"/>
    <w:rsid w:val="00A86F49"/>
    <w:rsid w:val="00C02D1C"/>
    <w:rsid w:val="00D27AC5"/>
    <w:rsid w:val="00E325F1"/>
    <w:rsid w:val="00EE3464"/>
    <w:rsid w:val="00EF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B3B44"/>
  <w15:chartTrackingRefBased/>
  <w15:docId w15:val="{9340BD28-5736-9248-B45E-EB55ABE5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F4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F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F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F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F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F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F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6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F49"/>
    <w:rPr>
      <w:kern w:val="0"/>
      <w:sz w:val="20"/>
      <w:szCs w:val="20"/>
      <w14:ligatures w14:val="none"/>
    </w:rPr>
  </w:style>
  <w:style w:type="paragraph" w:customStyle="1" w:styleId="p1">
    <w:name w:val="p1"/>
    <w:basedOn w:val="Normal"/>
    <w:rsid w:val="00D27AC5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s1">
    <w:name w:val="s1"/>
    <w:basedOn w:val="DefaultParagraphFont"/>
    <w:rsid w:val="00D27AC5"/>
    <w:rPr>
      <w:rFonts w:ascii="Arial" w:hAnsi="Arial" w:cs="Arial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5F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67C06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C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CD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5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, Anand</dc:creator>
  <cp:keywords/>
  <dc:description/>
  <cp:lastModifiedBy>Dena Schulman-Green</cp:lastModifiedBy>
  <cp:revision>2</cp:revision>
  <dcterms:created xsi:type="dcterms:W3CDTF">2026-02-18T23:16:00Z</dcterms:created>
  <dcterms:modified xsi:type="dcterms:W3CDTF">2026-02-18T23:16:00Z</dcterms:modified>
</cp:coreProperties>
</file>